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68A428" w14:textId="0C46FF85" w:rsidR="006274F4" w:rsidRPr="00D707CA" w:rsidRDefault="006B6CE9" w:rsidP="006274F4">
      <w:pPr>
        <w:spacing w:after="160" w:line="259" w:lineRule="auto"/>
        <w:jc w:val="left"/>
        <w:rPr>
          <w:u w:val="single"/>
        </w:rPr>
      </w:pPr>
      <w:r>
        <w:rPr>
          <w:u w:val="single"/>
        </w:rPr>
        <w:t>S2 Appendix</w:t>
      </w:r>
      <w:r w:rsidR="006274F4" w:rsidRPr="00D707CA">
        <w:rPr>
          <w:u w:val="single"/>
        </w:rPr>
        <w:t xml:space="preserve">: Calculation of the F-HSCL-25 predictive values </w:t>
      </w:r>
    </w:p>
    <w:p w14:paraId="246E4928" w14:textId="77777777" w:rsidR="006274F4" w:rsidRPr="00D707CA" w:rsidRDefault="006274F4" w:rsidP="006274F4"/>
    <w:p w14:paraId="35F946F8" w14:textId="108D8448" w:rsidR="006274F4" w:rsidRPr="00D707CA" w:rsidRDefault="00FC6CF7" w:rsidP="006274F4">
      <w:pPr>
        <w:rPr>
          <w:b/>
        </w:rPr>
      </w:pPr>
      <w:r>
        <w:rPr>
          <w:b/>
        </w:rPr>
        <w:t>Table A</w:t>
      </w:r>
      <w:r w:rsidR="006274F4" w:rsidRPr="00D707CA">
        <w:rPr>
          <w:b/>
        </w:rPr>
        <w:t>. Contingency table HSCL-25/PSE-9, before prevalence correction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2166"/>
        <w:gridCol w:w="2037"/>
        <w:gridCol w:w="2169"/>
        <w:gridCol w:w="1444"/>
      </w:tblGrid>
      <w:tr w:rsidR="006274F4" w:rsidRPr="00D707CA" w14:paraId="0AFF36EE" w14:textId="77777777" w:rsidTr="006B6CE9">
        <w:trPr>
          <w:trHeight w:val="320"/>
        </w:trPr>
        <w:tc>
          <w:tcPr>
            <w:tcW w:w="3562" w:type="dxa"/>
            <w:gridSpan w:val="2"/>
            <w:shd w:val="clear" w:color="auto" w:fill="auto"/>
            <w:vAlign w:val="center"/>
          </w:tcPr>
          <w:p w14:paraId="37245DDA" w14:textId="77777777" w:rsidR="006274F4" w:rsidRPr="00D707CA" w:rsidRDefault="006274F4" w:rsidP="006B6CE9">
            <w:pPr>
              <w:keepNext/>
              <w:keepLines/>
              <w:spacing w:before="200" w:line="240" w:lineRule="auto"/>
              <w:jc w:val="left"/>
              <w:outlineLvl w:val="7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707CA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206" w:type="dxa"/>
            <w:gridSpan w:val="2"/>
            <w:shd w:val="clear" w:color="auto" w:fill="auto"/>
            <w:vAlign w:val="center"/>
          </w:tcPr>
          <w:p w14:paraId="09315229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PSE-9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442999D4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TOTAL</w:t>
            </w:r>
          </w:p>
        </w:tc>
      </w:tr>
      <w:tr w:rsidR="006274F4" w:rsidRPr="00D707CA" w14:paraId="447B6CC6" w14:textId="77777777" w:rsidTr="006B6CE9">
        <w:trPr>
          <w:trHeight w:val="320"/>
        </w:trPr>
        <w:tc>
          <w:tcPr>
            <w:tcW w:w="3562" w:type="dxa"/>
            <w:gridSpan w:val="2"/>
            <w:shd w:val="clear" w:color="auto" w:fill="auto"/>
            <w:vAlign w:val="center"/>
          </w:tcPr>
          <w:p w14:paraId="7BEB04ED" w14:textId="77777777" w:rsidR="006274F4" w:rsidRPr="00D707CA" w:rsidRDefault="006274F4" w:rsidP="006B6CE9">
            <w:pPr>
              <w:keepNext/>
              <w:keepLines/>
              <w:spacing w:before="200" w:line="240" w:lineRule="auto"/>
              <w:jc w:val="left"/>
              <w:outlineLvl w:val="7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037" w:type="dxa"/>
            <w:shd w:val="clear" w:color="auto" w:fill="auto"/>
            <w:vAlign w:val="center"/>
          </w:tcPr>
          <w:p w14:paraId="0228E858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« Positive »</w:t>
            </w:r>
          </w:p>
        </w:tc>
        <w:tc>
          <w:tcPr>
            <w:tcW w:w="2169" w:type="dxa"/>
            <w:shd w:val="clear" w:color="auto" w:fill="auto"/>
            <w:vAlign w:val="center"/>
          </w:tcPr>
          <w:p w14:paraId="76662F56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« </w:t>
            </w:r>
            <w:proofErr w:type="spellStart"/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Negative</w:t>
            </w:r>
            <w:proofErr w:type="spellEnd"/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 »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4932FF5D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</w:tr>
      <w:tr w:rsidR="006274F4" w:rsidRPr="00D707CA" w14:paraId="096C242F" w14:textId="77777777" w:rsidTr="006B6CE9">
        <w:trPr>
          <w:trHeight w:val="320"/>
        </w:trPr>
        <w:tc>
          <w:tcPr>
            <w:tcW w:w="1395" w:type="dxa"/>
            <w:vMerge w:val="restart"/>
            <w:shd w:val="clear" w:color="auto" w:fill="auto"/>
            <w:vAlign w:val="center"/>
          </w:tcPr>
          <w:p w14:paraId="4E08C78A" w14:textId="77777777" w:rsidR="006274F4" w:rsidRPr="00D707CA" w:rsidRDefault="006274F4" w:rsidP="006B6C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HSCL-25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41DBCA48" w14:textId="77777777" w:rsidR="006274F4" w:rsidRPr="00D707CA" w:rsidRDefault="006274F4" w:rsidP="006B6C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« Positive »</w:t>
            </w:r>
          </w:p>
        </w:tc>
        <w:tc>
          <w:tcPr>
            <w:tcW w:w="2037" w:type="dxa"/>
            <w:shd w:val="clear" w:color="auto" w:fill="auto"/>
            <w:vAlign w:val="center"/>
          </w:tcPr>
          <w:p w14:paraId="27EBFB22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color w:val="000000"/>
                <w:lang w:val="fr-FR" w:eastAsia="fr-FR"/>
              </w:rPr>
              <w:t xml:space="preserve">67 </w:t>
            </w:r>
            <w:r w:rsidRPr="00D707CA">
              <w:rPr>
                <w:rFonts w:hAnsiTheme="minorHAnsi" w:cstheme="minorBidi"/>
              </w:rPr>
              <w:t>(69.79%)</w:t>
            </w:r>
          </w:p>
        </w:tc>
        <w:tc>
          <w:tcPr>
            <w:tcW w:w="2169" w:type="dxa"/>
            <w:shd w:val="clear" w:color="auto" w:fill="auto"/>
            <w:vAlign w:val="center"/>
          </w:tcPr>
          <w:p w14:paraId="230E0C10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color w:val="000000"/>
                <w:lang w:val="fr-FR" w:eastAsia="fr-FR"/>
              </w:rPr>
              <w:t xml:space="preserve">29 </w:t>
            </w:r>
            <w:r w:rsidRPr="00D707CA">
              <w:rPr>
                <w:rFonts w:hAnsiTheme="minorHAnsi" w:cstheme="minorBidi"/>
              </w:rPr>
              <w:t>(30.21%)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6CF18AF1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color w:val="000000"/>
                <w:lang w:val="fr-FR" w:eastAsia="fr-FR"/>
              </w:rPr>
              <w:t>96</w:t>
            </w:r>
          </w:p>
        </w:tc>
      </w:tr>
      <w:tr w:rsidR="006274F4" w:rsidRPr="00D707CA" w14:paraId="3F4F860D" w14:textId="77777777" w:rsidTr="006B6CE9">
        <w:trPr>
          <w:trHeight w:val="500"/>
        </w:trPr>
        <w:tc>
          <w:tcPr>
            <w:tcW w:w="1395" w:type="dxa"/>
            <w:vMerge/>
            <w:shd w:val="clear" w:color="auto" w:fill="auto"/>
            <w:vAlign w:val="center"/>
          </w:tcPr>
          <w:p w14:paraId="14B4D074" w14:textId="77777777" w:rsidR="006274F4" w:rsidRPr="00D707CA" w:rsidRDefault="006274F4" w:rsidP="006B6CE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67" w:type="dxa"/>
            <w:shd w:val="clear" w:color="auto" w:fill="auto"/>
            <w:vAlign w:val="center"/>
          </w:tcPr>
          <w:p w14:paraId="77ADC083" w14:textId="77777777" w:rsidR="006274F4" w:rsidRPr="00D707CA" w:rsidRDefault="006274F4" w:rsidP="006B6C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« </w:t>
            </w:r>
            <w:proofErr w:type="spellStart"/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Negative</w:t>
            </w:r>
            <w:proofErr w:type="spellEnd"/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 »</w:t>
            </w:r>
          </w:p>
        </w:tc>
        <w:tc>
          <w:tcPr>
            <w:tcW w:w="2037" w:type="dxa"/>
            <w:shd w:val="clear" w:color="auto" w:fill="auto"/>
            <w:vAlign w:val="center"/>
          </w:tcPr>
          <w:p w14:paraId="5FBF61A4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color w:val="000000"/>
                <w:lang w:val="fr-FR" w:eastAsia="fr-FR"/>
              </w:rPr>
              <w:t xml:space="preserve">6 </w:t>
            </w:r>
            <w:r w:rsidRPr="00D707CA">
              <w:rPr>
                <w:rFonts w:hAnsiTheme="minorHAnsi" w:cstheme="minorBidi"/>
              </w:rPr>
              <w:t>(13.04%)</w:t>
            </w:r>
          </w:p>
        </w:tc>
        <w:tc>
          <w:tcPr>
            <w:tcW w:w="2169" w:type="dxa"/>
            <w:shd w:val="clear" w:color="auto" w:fill="auto"/>
            <w:vAlign w:val="center"/>
          </w:tcPr>
          <w:p w14:paraId="4C11BAC0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color w:val="000000"/>
                <w:lang w:val="fr-FR" w:eastAsia="fr-FR"/>
              </w:rPr>
              <w:t xml:space="preserve">40 </w:t>
            </w:r>
            <w:r w:rsidRPr="00D707CA">
              <w:rPr>
                <w:rFonts w:hAnsiTheme="minorHAnsi" w:cstheme="minorBidi"/>
              </w:rPr>
              <w:t>(86.96%)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5F364059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color w:val="000000"/>
                <w:lang w:val="fr-FR" w:eastAsia="fr-FR"/>
              </w:rPr>
              <w:t>46</w:t>
            </w:r>
          </w:p>
        </w:tc>
      </w:tr>
      <w:tr w:rsidR="006274F4" w:rsidRPr="00D707CA" w14:paraId="203FE9A5" w14:textId="77777777" w:rsidTr="006B6CE9">
        <w:trPr>
          <w:trHeight w:val="320"/>
        </w:trPr>
        <w:tc>
          <w:tcPr>
            <w:tcW w:w="1395" w:type="dxa"/>
            <w:shd w:val="clear" w:color="auto" w:fill="auto"/>
            <w:vAlign w:val="center"/>
          </w:tcPr>
          <w:p w14:paraId="68D673E4" w14:textId="77777777" w:rsidR="006274F4" w:rsidRPr="00D707CA" w:rsidRDefault="006274F4" w:rsidP="006B6CE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TOTAL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0628E380" w14:textId="77777777" w:rsidR="006274F4" w:rsidRPr="00D707CA" w:rsidRDefault="006274F4" w:rsidP="006B6C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037" w:type="dxa"/>
            <w:shd w:val="clear" w:color="auto" w:fill="auto"/>
            <w:vAlign w:val="center"/>
          </w:tcPr>
          <w:p w14:paraId="69AC47AA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color w:val="000000"/>
                <w:lang w:val="fr-FR" w:eastAsia="fr-FR"/>
              </w:rPr>
              <w:t>73</w:t>
            </w:r>
          </w:p>
        </w:tc>
        <w:tc>
          <w:tcPr>
            <w:tcW w:w="2169" w:type="dxa"/>
            <w:shd w:val="clear" w:color="auto" w:fill="auto"/>
            <w:vAlign w:val="center"/>
          </w:tcPr>
          <w:p w14:paraId="11463E5F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color w:val="000000"/>
                <w:lang w:val="fr-FR" w:eastAsia="fr-FR"/>
              </w:rPr>
              <w:t>69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4ED36E6B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color w:val="000000"/>
                <w:lang w:val="fr-FR" w:eastAsia="fr-FR"/>
              </w:rPr>
              <w:t>142</w:t>
            </w:r>
          </w:p>
        </w:tc>
      </w:tr>
    </w:tbl>
    <w:p w14:paraId="4EF33290" w14:textId="77777777" w:rsidR="006274F4" w:rsidRPr="00D707CA" w:rsidRDefault="006274F4" w:rsidP="006274F4"/>
    <w:p w14:paraId="62E78D0F" w14:textId="77777777" w:rsidR="006274F4" w:rsidRPr="00D707CA" w:rsidRDefault="006274F4" w:rsidP="006274F4"/>
    <w:p w14:paraId="681B74FA" w14:textId="77777777" w:rsidR="006274F4" w:rsidRPr="00D707CA" w:rsidRDefault="006274F4" w:rsidP="006274F4">
      <w:r w:rsidRPr="00D707CA">
        <w:t>We could calculate PPV and NPV directly from the contingency table, according to the following formulas:</w:t>
      </w:r>
    </w:p>
    <w:p w14:paraId="006396AE" w14:textId="77777777" w:rsidR="006274F4" w:rsidRPr="00D707CA" w:rsidRDefault="006274F4" w:rsidP="006274F4">
      <w:r w:rsidRPr="00D707CA">
        <w:t xml:space="preserve">PPV </w:t>
      </w:r>
      <w:r>
        <w:t xml:space="preserve">= </w:t>
      </w:r>
      <w:r w:rsidRPr="00D707CA">
        <w:t xml:space="preserve">TP / (TP + FP) </w:t>
      </w:r>
      <w:r>
        <w:t>=</w:t>
      </w:r>
      <w:r w:rsidRPr="00D707CA">
        <w:t xml:space="preserve">67 / (67 + 29) </w:t>
      </w:r>
      <w:r>
        <w:t>=</w:t>
      </w:r>
      <w:r w:rsidRPr="00D707CA">
        <w:t>0.70</w:t>
      </w:r>
    </w:p>
    <w:p w14:paraId="07984E5B" w14:textId="77777777" w:rsidR="006274F4" w:rsidRPr="00D707CA" w:rsidRDefault="006274F4" w:rsidP="006274F4">
      <w:r w:rsidRPr="00D707CA">
        <w:t xml:space="preserve">NPV </w:t>
      </w:r>
      <w:r>
        <w:t xml:space="preserve">= </w:t>
      </w:r>
      <w:r w:rsidRPr="00D707CA">
        <w:t xml:space="preserve">TN / (TN + FN) </w:t>
      </w:r>
      <w:r>
        <w:t>=</w:t>
      </w:r>
      <w:r w:rsidRPr="00D707CA">
        <w:t xml:space="preserve">40 / (40 + 6) </w:t>
      </w:r>
      <w:r>
        <w:t>=</w:t>
      </w:r>
      <w:r w:rsidRPr="00D707CA">
        <w:t>0.87</w:t>
      </w:r>
    </w:p>
    <w:p w14:paraId="7902B4ED" w14:textId="77777777" w:rsidR="006274F4" w:rsidRPr="00D707CA" w:rsidRDefault="006274F4" w:rsidP="006274F4">
      <w:r w:rsidRPr="00D707CA">
        <w:t xml:space="preserve">However, the sampling step was artificial. It was determined by the protocol to improve the feasibility of the study, as 1/16 (HSCL-) and 1/2 (HSCL +) patient. The prevalence is not respected. </w:t>
      </w:r>
    </w:p>
    <w:p w14:paraId="77E3D555" w14:textId="77777777" w:rsidR="006274F4" w:rsidRPr="00D707CA" w:rsidRDefault="006274F4" w:rsidP="006274F4">
      <w:r w:rsidRPr="00D707CA">
        <w:t>We could not apply the contingency table directly, according to the formulas for Se and Sp</w:t>
      </w:r>
    </w:p>
    <w:p w14:paraId="7A7C0880" w14:textId="77777777" w:rsidR="006274F4" w:rsidRPr="00D707CA" w:rsidRDefault="006274F4" w:rsidP="006274F4"/>
    <w:p w14:paraId="035F02A0" w14:textId="77777777" w:rsidR="006274F4" w:rsidRPr="00D707CA" w:rsidRDefault="006274F4" w:rsidP="006274F4">
      <w:pPr>
        <w:rPr>
          <w:b/>
        </w:rPr>
      </w:pPr>
      <w:r w:rsidRPr="00D707CA">
        <w:rPr>
          <w:b/>
        </w:rPr>
        <w:t>Corrective formulas to obtain Se and Sp</w:t>
      </w:r>
    </w:p>
    <w:p w14:paraId="6EF46BCB" w14:textId="77777777" w:rsidR="006274F4" w:rsidRPr="00D707CA" w:rsidRDefault="006274F4" w:rsidP="006274F4"/>
    <w:p w14:paraId="31D84960" w14:textId="77777777" w:rsidR="006274F4" w:rsidRPr="00D707CA" w:rsidRDefault="006274F4" w:rsidP="006274F4">
      <w:r w:rsidRPr="00D707CA">
        <w:t xml:space="preserve">The probability of the test being positive or negative from the contingency table should be calculated as follows: </w:t>
      </w:r>
    </w:p>
    <w:p w14:paraId="5183C0D0" w14:textId="77777777" w:rsidR="006274F4" w:rsidRPr="00D707CA" w:rsidRDefault="006274F4" w:rsidP="006274F4">
      <w:r w:rsidRPr="00D707CA">
        <w:t>The number of positive tests (HSCL</w:t>
      </w:r>
      <w:r>
        <w:rPr>
          <w:rFonts w:ascii="Times New Roman" w:hAnsi="Times New Roman" w:cs="Times New Roman"/>
        </w:rPr>
        <w:t xml:space="preserve"> ≥ </w:t>
      </w:r>
      <w:r w:rsidRPr="00D707CA">
        <w:t xml:space="preserve">1.75) divided by the number of patients included: P (HSCL +) </w:t>
      </w:r>
      <w:r>
        <w:t>=</w:t>
      </w:r>
      <w:r w:rsidRPr="00D707CA">
        <w:t>(HSCL +) / N</w:t>
      </w:r>
    </w:p>
    <w:p w14:paraId="4688DCB4" w14:textId="77777777" w:rsidR="006274F4" w:rsidRPr="00D707CA" w:rsidRDefault="006274F4" w:rsidP="006274F4">
      <w:r w:rsidRPr="00D707CA">
        <w:t xml:space="preserve">The number of negative tests (HSCL </w:t>
      </w:r>
      <w:r>
        <w:rPr>
          <w:rFonts w:ascii="Times New Roman" w:hAnsi="Times New Roman" w:cs="Times New Roman"/>
        </w:rPr>
        <w:t>&lt;</w:t>
      </w:r>
      <w:r w:rsidRPr="00D707CA">
        <w:t xml:space="preserve">1.75) divided by the number of patients included: P (HSCL-) </w:t>
      </w:r>
      <w:r>
        <w:t>=</w:t>
      </w:r>
      <w:r w:rsidRPr="00D707CA">
        <w:t>(HSCL-) / N</w:t>
      </w:r>
    </w:p>
    <w:p w14:paraId="0B87C9DF" w14:textId="77777777" w:rsidR="006274F4" w:rsidRPr="00D707CA" w:rsidRDefault="006274F4" w:rsidP="006274F4">
      <w:r w:rsidRPr="00D707CA">
        <w:t xml:space="preserve">N </w:t>
      </w:r>
      <w:r>
        <w:t>=</w:t>
      </w:r>
      <w:r w:rsidRPr="00D707CA">
        <w:t>1126</w:t>
      </w:r>
    </w:p>
    <w:p w14:paraId="735839BD" w14:textId="77777777" w:rsidR="006274F4" w:rsidRPr="00D707CA" w:rsidRDefault="006274F4" w:rsidP="006274F4">
      <w:proofErr w:type="gramStart"/>
      <w:r w:rsidRPr="00D707CA">
        <w:t>P(</w:t>
      </w:r>
      <w:proofErr w:type="gramEnd"/>
      <w:r w:rsidRPr="00D707CA">
        <w:t xml:space="preserve">HSCL+) </w:t>
      </w:r>
      <w:r>
        <w:t>=</w:t>
      </w:r>
      <w:r w:rsidRPr="00D707CA">
        <w:t xml:space="preserve">(HSCL+) / N </w:t>
      </w:r>
      <w:r>
        <w:t>=</w:t>
      </w:r>
      <w:r w:rsidRPr="00D707CA">
        <w:t xml:space="preserve">240 / 1126 </w:t>
      </w:r>
      <w:r>
        <w:t>=</w:t>
      </w:r>
      <w:r w:rsidRPr="00D707CA">
        <w:t>0.21</w:t>
      </w:r>
    </w:p>
    <w:p w14:paraId="1AABFDAD" w14:textId="77777777" w:rsidR="006274F4" w:rsidRPr="00D707CA" w:rsidRDefault="006274F4" w:rsidP="006274F4">
      <w:proofErr w:type="gramStart"/>
      <w:r w:rsidRPr="00D707CA">
        <w:t>P(</w:t>
      </w:r>
      <w:proofErr w:type="gramEnd"/>
      <w:r w:rsidRPr="00D707CA">
        <w:t xml:space="preserve">HSCL-) </w:t>
      </w:r>
      <w:r>
        <w:t>=</w:t>
      </w:r>
      <w:r w:rsidRPr="00D707CA">
        <w:t xml:space="preserve">(HSCL-) / N </w:t>
      </w:r>
      <w:r>
        <w:t>=</w:t>
      </w:r>
      <w:r w:rsidRPr="00D707CA">
        <w:t xml:space="preserve">886 / 1126 </w:t>
      </w:r>
      <w:r>
        <w:t>=</w:t>
      </w:r>
      <w:r w:rsidRPr="00D707CA">
        <w:t>0.79</w:t>
      </w:r>
    </w:p>
    <w:p w14:paraId="532F8C9F" w14:textId="77777777" w:rsidR="006274F4" w:rsidRPr="00D707CA" w:rsidRDefault="006274F4" w:rsidP="006274F4"/>
    <w:p w14:paraId="62328122" w14:textId="77777777" w:rsidR="006274F4" w:rsidRPr="00D707CA" w:rsidRDefault="006274F4" w:rsidP="006274F4">
      <w:r w:rsidRPr="00D707CA">
        <w:t>Now we are able to calculate the corrected proportions for the contingency table:</w:t>
      </w:r>
    </w:p>
    <w:p w14:paraId="4690D93B" w14:textId="77777777" w:rsidR="006274F4" w:rsidRPr="00D707CA" w:rsidRDefault="006274F4" w:rsidP="006274F4">
      <w:r w:rsidRPr="00D707CA">
        <w:t xml:space="preserve">Proportion of True Positive </w:t>
      </w:r>
      <w:r>
        <w:t>=</w:t>
      </w:r>
      <w:r w:rsidRPr="00D707CA">
        <w:t xml:space="preserve">PPV * P (HSCL +) </w:t>
      </w:r>
      <w:r>
        <w:t>=</w:t>
      </w:r>
      <w:r w:rsidRPr="00D707CA">
        <w:t xml:space="preserve">0.70*0.21 </w:t>
      </w:r>
      <w:r>
        <w:t>=</w:t>
      </w:r>
      <w:r w:rsidRPr="00D707CA">
        <w:t>0.15</w:t>
      </w:r>
    </w:p>
    <w:p w14:paraId="3DEA8B25" w14:textId="77777777" w:rsidR="006274F4" w:rsidRPr="00D707CA" w:rsidRDefault="006274F4" w:rsidP="006274F4">
      <w:r w:rsidRPr="00D707CA">
        <w:t xml:space="preserve">Proportion of True Negative </w:t>
      </w:r>
      <w:r>
        <w:t>=</w:t>
      </w:r>
      <w:r w:rsidRPr="00D707CA">
        <w:t xml:space="preserve">NPV * P (HSCL-) </w:t>
      </w:r>
      <w:r>
        <w:t>=</w:t>
      </w:r>
      <w:r w:rsidRPr="00D707CA">
        <w:t xml:space="preserve">0.87*0.79 </w:t>
      </w:r>
      <w:r>
        <w:t>=</w:t>
      </w:r>
      <w:r w:rsidRPr="00D707CA">
        <w:t>0.68</w:t>
      </w:r>
    </w:p>
    <w:p w14:paraId="69E8D4B1" w14:textId="77777777" w:rsidR="006274F4" w:rsidRPr="00D707CA" w:rsidRDefault="006274F4" w:rsidP="006274F4">
      <w:r w:rsidRPr="00D707CA">
        <w:t xml:space="preserve">Proportion of False positive </w:t>
      </w:r>
      <w:r>
        <w:t>=</w:t>
      </w:r>
      <w:r w:rsidRPr="00D707CA">
        <w:t xml:space="preserve">(1-PPV) * P (HSCL +) </w:t>
      </w:r>
      <w:r>
        <w:t>=</w:t>
      </w:r>
      <w:r w:rsidRPr="00D707CA">
        <w:t xml:space="preserve">(1-0.7)*0.21 </w:t>
      </w:r>
      <w:r>
        <w:t>=</w:t>
      </w:r>
      <w:r w:rsidRPr="00D707CA">
        <w:t>0.06</w:t>
      </w:r>
    </w:p>
    <w:p w14:paraId="24348ABB" w14:textId="77777777" w:rsidR="006274F4" w:rsidRPr="00D707CA" w:rsidRDefault="006274F4" w:rsidP="006274F4">
      <w:r w:rsidRPr="00D707CA">
        <w:t xml:space="preserve">Proportion of False Negative </w:t>
      </w:r>
      <w:r>
        <w:t>=</w:t>
      </w:r>
      <w:r w:rsidRPr="00D707CA">
        <w:t xml:space="preserve">(1-NPV) * P (HSCL-) (1-0.87)*0.79 </w:t>
      </w:r>
      <w:r>
        <w:t>=</w:t>
      </w:r>
      <w:r w:rsidRPr="00D707CA">
        <w:t>0.10</w:t>
      </w:r>
    </w:p>
    <w:p w14:paraId="0EBAE827" w14:textId="202A9CE7" w:rsidR="006274F4" w:rsidRPr="00CE1C27" w:rsidRDefault="00CE1C27" w:rsidP="006274F4">
      <w:pPr>
        <w:rPr>
          <w:b/>
        </w:rPr>
      </w:pPr>
      <w:r>
        <w:rPr>
          <w:b/>
        </w:rPr>
        <w:lastRenderedPageBreak/>
        <w:t>Table B</w:t>
      </w:r>
      <w:r w:rsidR="006274F4" w:rsidRPr="00D707CA">
        <w:rPr>
          <w:b/>
        </w:rPr>
        <w:t>. Estimated contingency table HSCL-25/PSE-9, after prevalence correction</w:t>
      </w:r>
    </w:p>
    <w:p w14:paraId="3368C6D5" w14:textId="77777777" w:rsidR="006274F4" w:rsidRPr="00D707CA" w:rsidRDefault="006274F4" w:rsidP="006274F4"/>
    <w:tbl>
      <w:tblPr>
        <w:tblW w:w="5000" w:type="pct"/>
        <w:tblBorders>
          <w:top w:val="single" w:sz="4" w:space="0" w:color="00000A"/>
          <w:bottom w:val="single" w:sz="4" w:space="0" w:color="00000A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2166"/>
        <w:gridCol w:w="2036"/>
        <w:gridCol w:w="2170"/>
        <w:gridCol w:w="1444"/>
      </w:tblGrid>
      <w:tr w:rsidR="006274F4" w:rsidRPr="00D707CA" w14:paraId="17C09F4F" w14:textId="77777777" w:rsidTr="006B6CE9">
        <w:trPr>
          <w:trHeight w:val="320"/>
        </w:trPr>
        <w:tc>
          <w:tcPr>
            <w:tcW w:w="3562" w:type="dxa"/>
            <w:gridSpan w:val="2"/>
            <w:vMerge w:val="restart"/>
            <w:tcBorders>
              <w:top w:val="single" w:sz="4" w:space="0" w:color="00000A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0A8BA" w14:textId="77777777" w:rsidR="006274F4" w:rsidRPr="00D707CA" w:rsidRDefault="006274F4" w:rsidP="006B6CE9">
            <w:pPr>
              <w:keepNext/>
              <w:keepLines/>
              <w:spacing w:before="200" w:line="240" w:lineRule="auto"/>
              <w:jc w:val="left"/>
              <w:outlineLvl w:val="7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707CA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206" w:type="dxa"/>
            <w:gridSpan w:val="2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5CF20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PSE-9</w:t>
            </w:r>
          </w:p>
        </w:tc>
        <w:tc>
          <w:tcPr>
            <w:tcW w:w="1444" w:type="dxa"/>
            <w:tcBorders>
              <w:top w:val="single" w:sz="4" w:space="0" w:color="00000A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597B327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TOTAL</w:t>
            </w:r>
          </w:p>
        </w:tc>
      </w:tr>
      <w:tr w:rsidR="006274F4" w:rsidRPr="00D707CA" w14:paraId="22FD0EF3" w14:textId="77777777" w:rsidTr="006B6CE9">
        <w:trPr>
          <w:trHeight w:val="300"/>
        </w:trPr>
        <w:tc>
          <w:tcPr>
            <w:tcW w:w="3562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C5FC2" w14:textId="77777777" w:rsidR="006274F4" w:rsidRPr="00D707CA" w:rsidRDefault="006274F4" w:rsidP="006B6CE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268F3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« Positive »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0F318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« </w:t>
            </w:r>
            <w:proofErr w:type="spellStart"/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Negative</w:t>
            </w:r>
            <w:proofErr w:type="spellEnd"/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 »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EDA97C3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</w:tr>
      <w:tr w:rsidR="006274F4" w:rsidRPr="00D707CA" w14:paraId="7B6D25B8" w14:textId="77777777" w:rsidTr="006B6CE9">
        <w:trPr>
          <w:trHeight w:val="320"/>
        </w:trPr>
        <w:tc>
          <w:tcPr>
            <w:tcW w:w="13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334489" w14:textId="77777777" w:rsidR="006274F4" w:rsidRPr="00D707CA" w:rsidRDefault="006274F4" w:rsidP="006B6C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HSCL-25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D927D2" w14:textId="77777777" w:rsidR="006274F4" w:rsidRPr="00D707CA" w:rsidRDefault="006274F4" w:rsidP="006B6C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« Positive »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D953EB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color w:val="000000"/>
                <w:lang w:val="fr-FR" w:eastAsia="fr-FR"/>
              </w:rPr>
              <w:t>21.12 (15%)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533CA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color w:val="000000"/>
                <w:lang w:val="fr-FR" w:eastAsia="fr-FR"/>
              </w:rPr>
              <w:t>9.14 (6%)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0A8EB" w14:textId="77777777" w:rsidR="006274F4" w:rsidRPr="00D707CA" w:rsidRDefault="006274F4" w:rsidP="006B6CE9">
            <w:pPr>
              <w:spacing w:line="240" w:lineRule="auto"/>
              <w:jc w:val="center"/>
            </w:pPr>
            <w:r w:rsidRPr="00D707CA">
              <w:rPr>
                <w:rFonts w:eastAsia="Times New Roman" w:cs="Times New Roman"/>
                <w:color w:val="000000"/>
                <w:lang w:val="fr-FR" w:eastAsia="fr-FR"/>
              </w:rPr>
              <w:t>30.26</w:t>
            </w:r>
          </w:p>
        </w:tc>
        <w:bookmarkStart w:id="0" w:name="_GoBack"/>
        <w:bookmarkEnd w:id="0"/>
      </w:tr>
      <w:tr w:rsidR="006274F4" w:rsidRPr="00D707CA" w14:paraId="50316F8D" w14:textId="77777777" w:rsidTr="006B6CE9">
        <w:trPr>
          <w:trHeight w:val="500"/>
        </w:trPr>
        <w:tc>
          <w:tcPr>
            <w:tcW w:w="1395" w:type="dxa"/>
            <w:vMerge/>
            <w:shd w:val="clear" w:color="auto" w:fill="auto"/>
            <w:vAlign w:val="center"/>
          </w:tcPr>
          <w:p w14:paraId="254D08B2" w14:textId="77777777" w:rsidR="006274F4" w:rsidRPr="00D707CA" w:rsidRDefault="006274F4" w:rsidP="006B6CE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67" w:type="dxa"/>
            <w:shd w:val="clear" w:color="auto" w:fill="auto"/>
            <w:vAlign w:val="center"/>
          </w:tcPr>
          <w:p w14:paraId="17534A17" w14:textId="77777777" w:rsidR="006274F4" w:rsidRPr="00D707CA" w:rsidRDefault="006274F4" w:rsidP="006B6C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« </w:t>
            </w:r>
            <w:proofErr w:type="spellStart"/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Negative</w:t>
            </w:r>
            <w:proofErr w:type="spellEnd"/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 »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714E1B63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color w:val="000000"/>
                <w:lang w:val="fr-FR" w:eastAsia="fr-FR"/>
              </w:rPr>
              <w:t>14.57 (10%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5C7D864C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color w:val="000000"/>
                <w:lang w:val="fr-FR" w:eastAsia="fr-FR"/>
              </w:rPr>
              <w:t>97.16 (68%)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5695E9A6" w14:textId="77777777" w:rsidR="006274F4" w:rsidRPr="00D707CA" w:rsidRDefault="006274F4" w:rsidP="006B6CE9">
            <w:pPr>
              <w:spacing w:line="240" w:lineRule="auto"/>
              <w:jc w:val="center"/>
            </w:pPr>
            <w:r w:rsidRPr="00D707CA">
              <w:rPr>
                <w:rFonts w:eastAsia="Times New Roman" w:cs="Times New Roman"/>
                <w:color w:val="000000"/>
                <w:lang w:val="fr-FR" w:eastAsia="fr-FR"/>
              </w:rPr>
              <w:t>111.73</w:t>
            </w:r>
          </w:p>
        </w:tc>
      </w:tr>
      <w:tr w:rsidR="006274F4" w:rsidRPr="00D707CA" w14:paraId="52F2846D" w14:textId="77777777" w:rsidTr="006B6CE9">
        <w:trPr>
          <w:trHeight w:val="320"/>
        </w:trPr>
        <w:tc>
          <w:tcPr>
            <w:tcW w:w="1395" w:type="dxa"/>
            <w:shd w:val="clear" w:color="auto" w:fill="auto"/>
            <w:vAlign w:val="center"/>
          </w:tcPr>
          <w:p w14:paraId="139163CB" w14:textId="77777777" w:rsidR="006274F4" w:rsidRPr="00D707CA" w:rsidRDefault="006274F4" w:rsidP="006B6C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TOTAL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4BAE27FB" w14:textId="77777777" w:rsidR="006274F4" w:rsidRPr="00D707CA" w:rsidRDefault="006274F4" w:rsidP="006B6CE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73409BBA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color w:val="000000"/>
                <w:lang w:val="fr-FR" w:eastAsia="fr-FR"/>
              </w:rPr>
              <w:t>35.69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10A31CB8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color w:val="000000"/>
                <w:lang w:val="fr-FR" w:eastAsia="fr-FR"/>
              </w:rPr>
              <w:t>106.3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5C9172EB" w14:textId="77777777" w:rsidR="006274F4" w:rsidRPr="00D707CA" w:rsidRDefault="006274F4" w:rsidP="006B6CE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D707CA">
              <w:rPr>
                <w:rFonts w:eastAsia="Times New Roman" w:cs="Times New Roman"/>
                <w:color w:val="000000"/>
                <w:lang w:val="fr-FR" w:eastAsia="fr-FR"/>
              </w:rPr>
              <w:t>142</w:t>
            </w:r>
          </w:p>
        </w:tc>
      </w:tr>
    </w:tbl>
    <w:p w14:paraId="3CCF2862" w14:textId="77777777" w:rsidR="006274F4" w:rsidRPr="00D707CA" w:rsidRDefault="006274F4" w:rsidP="006274F4"/>
    <w:p w14:paraId="724D08D2" w14:textId="77777777" w:rsidR="006274F4" w:rsidRPr="00D707CA" w:rsidRDefault="006274F4" w:rsidP="006274F4">
      <w:r w:rsidRPr="00D707CA">
        <w:t xml:space="preserve">The corrected number on the contingency table can then be calculated by multiplying by the number of patients who have passed the PSE (142 outpatients). </w:t>
      </w:r>
    </w:p>
    <w:p w14:paraId="10585C99" w14:textId="77777777" w:rsidR="006274F4" w:rsidRPr="00D707CA" w:rsidRDefault="006274F4" w:rsidP="006274F4"/>
    <w:p w14:paraId="28E51A3F" w14:textId="77777777" w:rsidR="006274F4" w:rsidRPr="00D707CA" w:rsidRDefault="006274F4" w:rsidP="006274F4">
      <w:r w:rsidRPr="00D707CA">
        <w:t>Then directly apply the calculation formulas:</w:t>
      </w:r>
    </w:p>
    <w:p w14:paraId="782CB35B" w14:textId="77777777" w:rsidR="006274F4" w:rsidRPr="00D707CA" w:rsidRDefault="006274F4" w:rsidP="006274F4">
      <w:r w:rsidRPr="00D707CA">
        <w:t xml:space="preserve">Se </w:t>
      </w:r>
      <w:r w:rsidRPr="002D3CBB">
        <w:rPr>
          <w:rFonts w:cs="Times New Roman"/>
        </w:rPr>
        <w:t>=</w:t>
      </w:r>
      <w:r w:rsidRPr="002D3CBB">
        <w:t xml:space="preserve"> </w:t>
      </w:r>
      <w:r w:rsidRPr="00D707CA">
        <w:t xml:space="preserve">TP / (TP + FN) </w:t>
      </w:r>
      <w:r>
        <w:t>=</w:t>
      </w:r>
      <w:r w:rsidRPr="00D707CA">
        <w:t xml:space="preserve">21.12 / (21.12+35.69) </w:t>
      </w:r>
      <w:r>
        <w:t>=</w:t>
      </w:r>
      <w:r w:rsidRPr="00D707CA">
        <w:t>0.59</w:t>
      </w:r>
    </w:p>
    <w:p w14:paraId="65E9AD68" w14:textId="77777777" w:rsidR="006274F4" w:rsidRPr="00D707CA" w:rsidRDefault="006274F4" w:rsidP="006274F4">
      <w:r w:rsidRPr="00D707CA">
        <w:t xml:space="preserve">Sp </w:t>
      </w:r>
      <w:r>
        <w:t xml:space="preserve">= </w:t>
      </w:r>
      <w:r w:rsidRPr="00D707CA">
        <w:t xml:space="preserve">TN / (TN + FP) </w:t>
      </w:r>
      <w:r>
        <w:t>=</w:t>
      </w:r>
      <w:r w:rsidRPr="00D707CA">
        <w:t xml:space="preserve">97.16 / (97.16 + 9.14) </w:t>
      </w:r>
      <w:r>
        <w:t>=</w:t>
      </w:r>
      <w:r w:rsidRPr="00D707CA">
        <w:t>0.91</w:t>
      </w:r>
    </w:p>
    <w:p w14:paraId="50AE58A7" w14:textId="77777777" w:rsidR="006274F4" w:rsidRPr="00D707CA" w:rsidRDefault="006274F4" w:rsidP="006274F4"/>
    <w:p w14:paraId="4B8BF1C2" w14:textId="77777777" w:rsidR="006274F4" w:rsidRPr="00D707CA" w:rsidRDefault="006274F4" w:rsidP="006274F4">
      <w:r w:rsidRPr="00D707CA">
        <w:t>The calculation of the NPV and the PPV from the initial or modified contingency table were, of course, identical.</w:t>
      </w:r>
    </w:p>
    <w:p w14:paraId="52C67951" w14:textId="77777777" w:rsidR="006274F4" w:rsidRPr="00D707CA" w:rsidRDefault="006274F4" w:rsidP="006274F4"/>
    <w:p w14:paraId="2328EA1A" w14:textId="77777777" w:rsidR="006274F4" w:rsidRPr="00D707CA" w:rsidRDefault="006274F4" w:rsidP="006274F4">
      <w:r w:rsidRPr="00D707CA">
        <w:t>This could be expressed concisely and applied rapidly by using the following corrective formulas directly:</w:t>
      </w:r>
    </w:p>
    <w:p w14:paraId="73A99A78" w14:textId="77777777" w:rsidR="006274F4" w:rsidRPr="00D707CA" w:rsidRDefault="006274F4" w:rsidP="006274F4"/>
    <w:p w14:paraId="4C97E22F" w14:textId="77777777" w:rsidR="006274F4" w:rsidRPr="00D707CA" w:rsidRDefault="006274F4" w:rsidP="006274F4">
      <w:pPr>
        <w:rPr>
          <w:i/>
        </w:rPr>
      </w:pPr>
      <w:r w:rsidRPr="00D707CA">
        <w:rPr>
          <w:i/>
        </w:rPr>
        <w:t xml:space="preserve">Se </w:t>
      </w:r>
      <w:r>
        <w:rPr>
          <w:i/>
        </w:rPr>
        <w:t xml:space="preserve">= </w:t>
      </w:r>
      <w:r w:rsidRPr="00D707CA">
        <w:rPr>
          <w:i/>
        </w:rPr>
        <w:t xml:space="preserve">PPV </w:t>
      </w:r>
      <w:r w:rsidRPr="00D707CA">
        <w:rPr>
          <w:rFonts w:ascii="Symbol" w:eastAsia="Symbol" w:hAnsi="Symbol" w:cs="Symbol"/>
          <w:i/>
        </w:rPr>
        <w:t></w:t>
      </w:r>
      <w:r w:rsidRPr="00D707CA">
        <w:rPr>
          <w:i/>
        </w:rPr>
        <w:t xml:space="preserve"> </w:t>
      </w:r>
      <w:proofErr w:type="gramStart"/>
      <w:r w:rsidRPr="00D707CA">
        <w:rPr>
          <w:i/>
        </w:rPr>
        <w:t>P(</w:t>
      </w:r>
      <w:proofErr w:type="gramEnd"/>
      <w:r w:rsidRPr="00D707CA">
        <w:rPr>
          <w:i/>
        </w:rPr>
        <w:t xml:space="preserve">HSCL+) / </w:t>
      </w:r>
      <w:r w:rsidRPr="00D707CA">
        <w:rPr>
          <w:rFonts w:ascii="Symbol" w:eastAsia="Symbol" w:hAnsi="Symbol" w:cs="Symbol"/>
          <w:i/>
        </w:rPr>
        <w:t></w:t>
      </w:r>
      <w:r w:rsidRPr="00D707CA">
        <w:rPr>
          <w:i/>
        </w:rPr>
        <w:t xml:space="preserve">P(HSCL+) </w:t>
      </w:r>
      <w:r w:rsidRPr="00D707CA">
        <w:rPr>
          <w:rFonts w:ascii="Symbol" w:eastAsia="Symbol" w:hAnsi="Symbol" w:cs="Symbol"/>
          <w:i/>
        </w:rPr>
        <w:t></w:t>
      </w:r>
      <w:r w:rsidRPr="00D707CA">
        <w:rPr>
          <w:i/>
        </w:rPr>
        <w:t xml:space="preserve"> PPV</w:t>
      </w:r>
      <w:r w:rsidRPr="00D707CA">
        <w:rPr>
          <w:rFonts w:ascii="Symbol" w:eastAsia="Symbol" w:hAnsi="Symbol" w:cs="Symbol"/>
          <w:i/>
        </w:rPr>
        <w:t></w:t>
      </w:r>
      <w:r w:rsidRPr="00D707CA">
        <w:rPr>
          <w:i/>
        </w:rPr>
        <w:t xml:space="preserve"> + </w:t>
      </w:r>
      <w:r w:rsidRPr="00D707CA">
        <w:rPr>
          <w:rFonts w:ascii="Symbol" w:eastAsia="Symbol" w:hAnsi="Symbol" w:cs="Symbol"/>
          <w:i/>
        </w:rPr>
        <w:t></w:t>
      </w:r>
      <w:r w:rsidRPr="00D707CA">
        <w:rPr>
          <w:i/>
        </w:rPr>
        <w:t>P(HSCL</w:t>
      </w:r>
      <w:r w:rsidRPr="00D707CA">
        <w:rPr>
          <w:rFonts w:ascii="Symbol" w:eastAsia="Symbol" w:hAnsi="Symbol" w:cs="Symbol"/>
          <w:i/>
        </w:rPr>
        <w:t></w:t>
      </w:r>
      <w:r w:rsidRPr="00D707CA">
        <w:rPr>
          <w:i/>
        </w:rPr>
        <w:t xml:space="preserve">) </w:t>
      </w:r>
      <w:r w:rsidRPr="00D707CA">
        <w:rPr>
          <w:rFonts w:ascii="Symbol" w:eastAsia="Symbol" w:hAnsi="Symbol" w:cs="Symbol"/>
          <w:i/>
        </w:rPr>
        <w:t></w:t>
      </w:r>
      <w:r w:rsidRPr="00D707CA">
        <w:rPr>
          <w:i/>
        </w:rPr>
        <w:t xml:space="preserve"> (1</w:t>
      </w:r>
      <w:r w:rsidRPr="00D707CA">
        <w:rPr>
          <w:rFonts w:ascii="Symbol" w:eastAsia="Symbol" w:hAnsi="Symbol" w:cs="Symbol"/>
          <w:i/>
        </w:rPr>
        <w:t></w:t>
      </w:r>
      <w:r w:rsidRPr="00D707CA">
        <w:rPr>
          <w:i/>
        </w:rPr>
        <w:t>NPV)</w:t>
      </w:r>
      <w:r w:rsidRPr="00D707CA">
        <w:rPr>
          <w:rFonts w:ascii="Symbol" w:eastAsia="Symbol" w:hAnsi="Symbol" w:cs="Symbol"/>
          <w:i/>
        </w:rPr>
        <w:t></w:t>
      </w:r>
    </w:p>
    <w:p w14:paraId="79CCF0D3" w14:textId="77777777" w:rsidR="006274F4" w:rsidRPr="00D707CA" w:rsidRDefault="006274F4" w:rsidP="006274F4">
      <w:pPr>
        <w:rPr>
          <w:i/>
        </w:rPr>
      </w:pPr>
      <w:r w:rsidRPr="00D707CA">
        <w:rPr>
          <w:i/>
        </w:rPr>
        <w:t xml:space="preserve">Sp </w:t>
      </w:r>
      <w:r>
        <w:rPr>
          <w:i/>
        </w:rPr>
        <w:t xml:space="preserve">= </w:t>
      </w:r>
      <w:r w:rsidRPr="00D707CA">
        <w:rPr>
          <w:i/>
        </w:rPr>
        <w:t xml:space="preserve">NPV </w:t>
      </w:r>
      <w:r w:rsidRPr="00D707CA">
        <w:rPr>
          <w:rFonts w:ascii="Symbol" w:eastAsia="Symbol" w:hAnsi="Symbol" w:cs="Symbol"/>
          <w:i/>
        </w:rPr>
        <w:t></w:t>
      </w:r>
      <w:r w:rsidRPr="00D707CA">
        <w:rPr>
          <w:i/>
        </w:rPr>
        <w:t xml:space="preserve"> </w:t>
      </w:r>
      <w:proofErr w:type="gramStart"/>
      <w:r w:rsidRPr="00D707CA">
        <w:rPr>
          <w:i/>
        </w:rPr>
        <w:t>P(</w:t>
      </w:r>
      <w:proofErr w:type="gramEnd"/>
      <w:r w:rsidRPr="00D707CA">
        <w:rPr>
          <w:i/>
        </w:rPr>
        <w:t>HCSL</w:t>
      </w:r>
      <w:r w:rsidRPr="00D707CA">
        <w:rPr>
          <w:rFonts w:ascii="Symbol" w:eastAsia="Symbol" w:hAnsi="Symbol" w:cs="Symbol"/>
          <w:i/>
        </w:rPr>
        <w:t></w:t>
      </w:r>
      <w:r w:rsidRPr="00D707CA">
        <w:rPr>
          <w:i/>
        </w:rPr>
        <w:t xml:space="preserve">) / </w:t>
      </w:r>
      <w:r w:rsidRPr="00D707CA">
        <w:rPr>
          <w:rFonts w:ascii="Symbol" w:eastAsia="Symbol" w:hAnsi="Symbol" w:cs="Symbol"/>
          <w:i/>
        </w:rPr>
        <w:t></w:t>
      </w:r>
      <w:r w:rsidRPr="00D707CA">
        <w:rPr>
          <w:i/>
        </w:rPr>
        <w:t xml:space="preserve">P(HSCL+) </w:t>
      </w:r>
      <w:r w:rsidRPr="00D707CA">
        <w:rPr>
          <w:rFonts w:ascii="Symbol" w:eastAsia="Symbol" w:hAnsi="Symbol" w:cs="Symbol"/>
          <w:i/>
        </w:rPr>
        <w:t></w:t>
      </w:r>
      <w:r w:rsidRPr="00D707CA">
        <w:rPr>
          <w:i/>
        </w:rPr>
        <w:t xml:space="preserve"> PPV</w:t>
      </w:r>
      <w:r w:rsidRPr="00D707CA">
        <w:rPr>
          <w:rFonts w:ascii="Symbol" w:eastAsia="Symbol" w:hAnsi="Symbol" w:cs="Symbol"/>
          <w:i/>
        </w:rPr>
        <w:t></w:t>
      </w:r>
      <w:r w:rsidRPr="00D707CA">
        <w:rPr>
          <w:i/>
        </w:rPr>
        <w:t xml:space="preserve"> + </w:t>
      </w:r>
      <w:r w:rsidRPr="00D707CA">
        <w:rPr>
          <w:rFonts w:ascii="Symbol" w:eastAsia="Symbol" w:hAnsi="Symbol" w:cs="Symbol"/>
          <w:i/>
        </w:rPr>
        <w:t></w:t>
      </w:r>
      <w:r w:rsidRPr="00D707CA">
        <w:rPr>
          <w:i/>
        </w:rPr>
        <w:t>P(HSCL</w:t>
      </w:r>
      <w:r w:rsidRPr="00D707CA">
        <w:rPr>
          <w:rFonts w:ascii="Symbol" w:eastAsia="Symbol" w:hAnsi="Symbol" w:cs="Symbol"/>
          <w:i/>
        </w:rPr>
        <w:t></w:t>
      </w:r>
      <w:r w:rsidRPr="00D707CA">
        <w:rPr>
          <w:i/>
        </w:rPr>
        <w:t xml:space="preserve">) </w:t>
      </w:r>
      <w:r w:rsidRPr="00D707CA">
        <w:rPr>
          <w:rFonts w:ascii="Symbol" w:eastAsia="Symbol" w:hAnsi="Symbol" w:cs="Symbol"/>
          <w:i/>
        </w:rPr>
        <w:t></w:t>
      </w:r>
      <w:r w:rsidRPr="00D707CA">
        <w:rPr>
          <w:i/>
        </w:rPr>
        <w:t xml:space="preserve"> (1</w:t>
      </w:r>
      <w:r w:rsidRPr="00D707CA">
        <w:rPr>
          <w:rFonts w:ascii="Symbol" w:eastAsia="Symbol" w:hAnsi="Symbol" w:cs="Symbol"/>
          <w:i/>
        </w:rPr>
        <w:t></w:t>
      </w:r>
      <w:r w:rsidRPr="00D707CA">
        <w:rPr>
          <w:i/>
        </w:rPr>
        <w:t>NPV)</w:t>
      </w:r>
    </w:p>
    <w:p w14:paraId="463FC0FE" w14:textId="77777777" w:rsidR="006274F4" w:rsidRPr="00D707CA" w:rsidRDefault="006274F4" w:rsidP="006274F4"/>
    <w:p w14:paraId="16DBB14F" w14:textId="77777777" w:rsidR="006274F4" w:rsidRPr="00D707CA" w:rsidRDefault="006274F4" w:rsidP="006274F4">
      <w:pPr>
        <w:rPr>
          <w:lang w:val="en-US"/>
        </w:rPr>
      </w:pPr>
      <w:r w:rsidRPr="00D707CA">
        <w:rPr>
          <w:lang w:val="en-US"/>
        </w:rPr>
        <w:t>Se</w:t>
      </w:r>
      <w:r>
        <w:rPr>
          <w:lang w:val="en-US"/>
        </w:rPr>
        <w:t xml:space="preserve"> = </w:t>
      </w:r>
      <w:r w:rsidRPr="00D707CA">
        <w:rPr>
          <w:lang w:val="en-US"/>
        </w:rPr>
        <w:t>Sensitivity; Sp</w:t>
      </w:r>
      <w:r>
        <w:rPr>
          <w:lang w:val="en-US"/>
        </w:rPr>
        <w:t xml:space="preserve"> = </w:t>
      </w:r>
      <w:r w:rsidRPr="00D707CA">
        <w:rPr>
          <w:lang w:val="en-US"/>
        </w:rPr>
        <w:t xml:space="preserve">Specificity; P: Prevalence; PPV </w:t>
      </w:r>
      <w:r>
        <w:rPr>
          <w:lang w:val="en-US"/>
        </w:rPr>
        <w:t xml:space="preserve">= </w:t>
      </w:r>
      <w:r w:rsidRPr="00D707CA">
        <w:rPr>
          <w:lang w:val="en-US"/>
        </w:rPr>
        <w:t xml:space="preserve">Positive Predictive Value; NPV </w:t>
      </w:r>
      <w:r>
        <w:rPr>
          <w:lang w:val="en-US"/>
        </w:rPr>
        <w:t xml:space="preserve">= </w:t>
      </w:r>
      <w:r w:rsidRPr="00D707CA">
        <w:rPr>
          <w:lang w:val="en-US"/>
        </w:rPr>
        <w:t xml:space="preserve">Negative Predictive Value; </w:t>
      </w:r>
      <w:proofErr w:type="gramStart"/>
      <w:r w:rsidRPr="00D707CA">
        <w:rPr>
          <w:lang w:val="en-US"/>
        </w:rPr>
        <w:t>P(</w:t>
      </w:r>
      <w:proofErr w:type="gramEnd"/>
      <w:r w:rsidRPr="00D707CA">
        <w:rPr>
          <w:lang w:val="en-US"/>
        </w:rPr>
        <w:t xml:space="preserve">HSCL+) </w:t>
      </w:r>
      <w:r>
        <w:rPr>
          <w:lang w:val="en-US"/>
        </w:rPr>
        <w:t xml:space="preserve">= </w:t>
      </w:r>
      <w:r w:rsidRPr="00D707CA">
        <w:rPr>
          <w:lang w:val="en-US"/>
        </w:rPr>
        <w:t>Patient HSCL+ frequency; P(HSCL</w:t>
      </w:r>
      <m:oMath>
        <m:r>
          <w:rPr>
            <w:rFonts w:ascii="Cambria Math" w:hAnsi="Cambria Math"/>
          </w:rPr>
          <m:t>-</m:t>
        </m:r>
      </m:oMath>
      <w:r w:rsidRPr="00D707CA">
        <w:rPr>
          <w:lang w:val="en-US"/>
        </w:rPr>
        <w:t xml:space="preserve">) </w:t>
      </w:r>
      <w:r>
        <w:rPr>
          <w:lang w:val="en-US"/>
        </w:rPr>
        <w:t xml:space="preserve">= </w:t>
      </w:r>
      <w:r w:rsidRPr="00D707CA">
        <w:rPr>
          <w:lang w:val="en-US"/>
        </w:rPr>
        <w:t>Patient HSCL</w:t>
      </w:r>
      <m:oMath>
        <m:r>
          <w:rPr>
            <w:rFonts w:ascii="Cambria Math" w:hAnsi="Cambria Math"/>
          </w:rPr>
          <m:t>-</m:t>
        </m:r>
      </m:oMath>
      <w:r w:rsidRPr="00D707CA">
        <w:rPr>
          <w:lang w:val="en-US"/>
        </w:rPr>
        <w:t xml:space="preserve"> frequency</w:t>
      </w:r>
    </w:p>
    <w:p w14:paraId="052DDFCC" w14:textId="77777777" w:rsidR="00D068E1" w:rsidRDefault="00D068E1"/>
    <w:sectPr w:rsidR="00D068E1" w:rsidSect="004F1CE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4F4"/>
    <w:rsid w:val="00257EE8"/>
    <w:rsid w:val="00272C4B"/>
    <w:rsid w:val="003C7D47"/>
    <w:rsid w:val="004F1CE0"/>
    <w:rsid w:val="00506F4A"/>
    <w:rsid w:val="0058033A"/>
    <w:rsid w:val="006274F4"/>
    <w:rsid w:val="006B6CE9"/>
    <w:rsid w:val="00754B12"/>
    <w:rsid w:val="00CE1C27"/>
    <w:rsid w:val="00D068E1"/>
    <w:rsid w:val="00D40C2E"/>
    <w:rsid w:val="00FC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3E349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4F4"/>
    <w:pPr>
      <w:spacing w:line="360" w:lineRule="auto"/>
      <w:jc w:val="both"/>
    </w:pPr>
    <w:rPr>
      <w:rFonts w:ascii="Helvetica" w:eastAsiaTheme="minorHAnsi" w:hAnsi="Helvetica" w:cs="Arial"/>
      <w:color w:val="00000A"/>
      <w:sz w:val="21"/>
      <w:szCs w:val="21"/>
      <w:lang w:val="en-GB" w:eastAsia="en-US"/>
    </w:rPr>
  </w:style>
  <w:style w:type="paragraph" w:styleId="Titre1">
    <w:name w:val="heading 1"/>
    <w:aliases w:val="THESE TITRE 1"/>
    <w:basedOn w:val="Titre"/>
    <w:next w:val="Normal"/>
    <w:link w:val="Titre1Car"/>
    <w:autoRedefine/>
    <w:uiPriority w:val="9"/>
    <w:qFormat/>
    <w:rsid w:val="00257EE8"/>
    <w:pPr>
      <w:keepNext/>
      <w:keepLines/>
      <w:pBdr>
        <w:bottom w:val="none" w:sz="0" w:space="0" w:color="auto"/>
      </w:pBdr>
      <w:overflowPunct w:val="0"/>
      <w:spacing w:before="480" w:after="0"/>
      <w:contextualSpacing w:val="0"/>
      <w:jc w:val="right"/>
      <w:outlineLvl w:val="0"/>
    </w:pPr>
    <w:rPr>
      <w:rFonts w:ascii="Arial" w:hAnsi="Arial"/>
      <w:b/>
      <w:caps/>
      <w:color w:val="345A8A" w:themeColor="accent1" w:themeShade="B5"/>
      <w:spacing w:val="0"/>
      <w:kern w:val="0"/>
      <w:sz w:val="32"/>
      <w:szCs w:val="32"/>
      <w:u w:color="00000A"/>
      <w:lang w:eastAsia="zh-CN" w:bidi="hi-IN"/>
    </w:rPr>
  </w:style>
  <w:style w:type="paragraph" w:styleId="Titre2">
    <w:name w:val="heading 2"/>
    <w:aliases w:val="Titre 3 pat"/>
    <w:basedOn w:val="Titre3"/>
    <w:next w:val="Normal"/>
    <w:link w:val="Titre2Car"/>
    <w:autoRedefine/>
    <w:uiPriority w:val="9"/>
    <w:unhideWhenUsed/>
    <w:qFormat/>
    <w:rsid w:val="003C7D47"/>
    <w:pPr>
      <w:outlineLvl w:val="1"/>
    </w:pPr>
    <w:rPr>
      <w:bCs w:val="0"/>
      <w:color w:val="548DD4" w:themeColor="text2" w:themeTint="99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C7D47"/>
    <w:pPr>
      <w:keepNext/>
      <w:keepLines/>
      <w:spacing w:before="20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aliases w:val="Titre 3 pat Car"/>
    <w:basedOn w:val="Policepardfaut"/>
    <w:link w:val="Titre2"/>
    <w:uiPriority w:val="9"/>
    <w:rsid w:val="003C7D47"/>
    <w:rPr>
      <w:rFonts w:asciiTheme="majorHAnsi" w:eastAsiaTheme="majorEastAsia" w:hAnsiTheme="majorHAnsi" w:cstheme="majorBidi"/>
      <w:b/>
      <w:color w:val="548DD4" w:themeColor="text2" w:themeTint="99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C7D4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1Car">
    <w:name w:val="Titre 1 Car"/>
    <w:aliases w:val="THESE TITRE 1 Car"/>
    <w:basedOn w:val="Policepardfaut"/>
    <w:link w:val="Titre1"/>
    <w:uiPriority w:val="9"/>
    <w:qFormat/>
    <w:rsid w:val="00257EE8"/>
    <w:rPr>
      <w:rFonts w:ascii="Arial" w:eastAsiaTheme="majorEastAsia" w:hAnsi="Arial" w:cstheme="majorBidi"/>
      <w:b/>
      <w:caps/>
      <w:color w:val="345A8A" w:themeColor="accent1" w:themeShade="B5"/>
      <w:sz w:val="32"/>
      <w:szCs w:val="32"/>
      <w:u w:color="00000A"/>
      <w:lang w:eastAsia="zh-CN" w:bidi="hi-IN"/>
    </w:rPr>
  </w:style>
  <w:style w:type="paragraph" w:styleId="Titre">
    <w:name w:val="Title"/>
    <w:basedOn w:val="Normal"/>
    <w:next w:val="Normal"/>
    <w:link w:val="TitreCar"/>
    <w:uiPriority w:val="10"/>
    <w:qFormat/>
    <w:rsid w:val="00257EE8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 w:eastAsia="ja-JP"/>
    </w:rPr>
  </w:style>
  <w:style w:type="character" w:customStyle="1" w:styleId="TitreCar">
    <w:name w:val="Titre Car"/>
    <w:basedOn w:val="Policepardfaut"/>
    <w:link w:val="Titre"/>
    <w:uiPriority w:val="10"/>
    <w:rsid w:val="00257E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033A"/>
    <w:pPr>
      <w:spacing w:line="240" w:lineRule="auto"/>
      <w:jc w:val="left"/>
    </w:pPr>
    <w:rPr>
      <w:rFonts w:ascii="Lucida Grande" w:eastAsia="Times New Roman" w:hAnsi="Lucida Grande" w:cs="Lucida Grande"/>
      <w:color w:val="auto"/>
      <w:sz w:val="18"/>
      <w:szCs w:val="18"/>
      <w:lang w:val="fr-FR"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033A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4F4"/>
    <w:pPr>
      <w:spacing w:line="360" w:lineRule="auto"/>
      <w:jc w:val="both"/>
    </w:pPr>
    <w:rPr>
      <w:rFonts w:ascii="Helvetica" w:eastAsiaTheme="minorHAnsi" w:hAnsi="Helvetica" w:cs="Arial"/>
      <w:color w:val="00000A"/>
      <w:sz w:val="21"/>
      <w:szCs w:val="21"/>
      <w:lang w:val="en-GB" w:eastAsia="en-US"/>
    </w:rPr>
  </w:style>
  <w:style w:type="paragraph" w:styleId="Titre1">
    <w:name w:val="heading 1"/>
    <w:aliases w:val="THESE TITRE 1"/>
    <w:basedOn w:val="Titre"/>
    <w:next w:val="Normal"/>
    <w:link w:val="Titre1Car"/>
    <w:autoRedefine/>
    <w:uiPriority w:val="9"/>
    <w:qFormat/>
    <w:rsid w:val="00257EE8"/>
    <w:pPr>
      <w:keepNext/>
      <w:keepLines/>
      <w:pBdr>
        <w:bottom w:val="none" w:sz="0" w:space="0" w:color="auto"/>
      </w:pBdr>
      <w:overflowPunct w:val="0"/>
      <w:spacing w:before="480" w:after="0"/>
      <w:contextualSpacing w:val="0"/>
      <w:jc w:val="right"/>
      <w:outlineLvl w:val="0"/>
    </w:pPr>
    <w:rPr>
      <w:rFonts w:ascii="Arial" w:hAnsi="Arial"/>
      <w:b/>
      <w:caps/>
      <w:color w:val="345A8A" w:themeColor="accent1" w:themeShade="B5"/>
      <w:spacing w:val="0"/>
      <w:kern w:val="0"/>
      <w:sz w:val="32"/>
      <w:szCs w:val="32"/>
      <w:u w:color="00000A"/>
      <w:lang w:eastAsia="zh-CN" w:bidi="hi-IN"/>
    </w:rPr>
  </w:style>
  <w:style w:type="paragraph" w:styleId="Titre2">
    <w:name w:val="heading 2"/>
    <w:aliases w:val="Titre 3 pat"/>
    <w:basedOn w:val="Titre3"/>
    <w:next w:val="Normal"/>
    <w:link w:val="Titre2Car"/>
    <w:autoRedefine/>
    <w:uiPriority w:val="9"/>
    <w:unhideWhenUsed/>
    <w:qFormat/>
    <w:rsid w:val="003C7D47"/>
    <w:pPr>
      <w:outlineLvl w:val="1"/>
    </w:pPr>
    <w:rPr>
      <w:bCs w:val="0"/>
      <w:color w:val="548DD4" w:themeColor="text2" w:themeTint="99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C7D47"/>
    <w:pPr>
      <w:keepNext/>
      <w:keepLines/>
      <w:spacing w:before="20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aliases w:val="Titre 3 pat Car"/>
    <w:basedOn w:val="Policepardfaut"/>
    <w:link w:val="Titre2"/>
    <w:uiPriority w:val="9"/>
    <w:rsid w:val="003C7D47"/>
    <w:rPr>
      <w:rFonts w:asciiTheme="majorHAnsi" w:eastAsiaTheme="majorEastAsia" w:hAnsiTheme="majorHAnsi" w:cstheme="majorBidi"/>
      <w:b/>
      <w:color w:val="548DD4" w:themeColor="text2" w:themeTint="99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C7D4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1Car">
    <w:name w:val="Titre 1 Car"/>
    <w:aliases w:val="THESE TITRE 1 Car"/>
    <w:basedOn w:val="Policepardfaut"/>
    <w:link w:val="Titre1"/>
    <w:uiPriority w:val="9"/>
    <w:qFormat/>
    <w:rsid w:val="00257EE8"/>
    <w:rPr>
      <w:rFonts w:ascii="Arial" w:eastAsiaTheme="majorEastAsia" w:hAnsi="Arial" w:cstheme="majorBidi"/>
      <w:b/>
      <w:caps/>
      <w:color w:val="345A8A" w:themeColor="accent1" w:themeShade="B5"/>
      <w:sz w:val="32"/>
      <w:szCs w:val="32"/>
      <w:u w:color="00000A"/>
      <w:lang w:eastAsia="zh-CN" w:bidi="hi-IN"/>
    </w:rPr>
  </w:style>
  <w:style w:type="paragraph" w:styleId="Titre">
    <w:name w:val="Title"/>
    <w:basedOn w:val="Normal"/>
    <w:next w:val="Normal"/>
    <w:link w:val="TitreCar"/>
    <w:uiPriority w:val="10"/>
    <w:qFormat/>
    <w:rsid w:val="00257EE8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 w:eastAsia="ja-JP"/>
    </w:rPr>
  </w:style>
  <w:style w:type="character" w:customStyle="1" w:styleId="TitreCar">
    <w:name w:val="Titre Car"/>
    <w:basedOn w:val="Policepardfaut"/>
    <w:link w:val="Titre"/>
    <w:uiPriority w:val="10"/>
    <w:rsid w:val="00257E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033A"/>
    <w:pPr>
      <w:spacing w:line="240" w:lineRule="auto"/>
      <w:jc w:val="left"/>
    </w:pPr>
    <w:rPr>
      <w:rFonts w:ascii="Lucida Grande" w:eastAsia="Times New Roman" w:hAnsi="Lucida Grande" w:cs="Lucida Grande"/>
      <w:color w:val="auto"/>
      <w:sz w:val="18"/>
      <w:szCs w:val="18"/>
      <w:lang w:val="fr-FR"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033A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252</Characters>
  <Application>Microsoft Macintosh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nabbe</dc:creator>
  <cp:keywords/>
  <dc:description/>
  <cp:lastModifiedBy>patrice nabbe</cp:lastModifiedBy>
  <cp:revision>4</cp:revision>
  <dcterms:created xsi:type="dcterms:W3CDTF">2019-03-27T14:20:00Z</dcterms:created>
  <dcterms:modified xsi:type="dcterms:W3CDTF">2019-03-27T15:32:00Z</dcterms:modified>
</cp:coreProperties>
</file>